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048" w:rsidRPr="001441E6" w:rsidRDefault="00AE3048" w:rsidP="00AE30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441E6">
        <w:rPr>
          <w:rFonts w:ascii="Times New Roman" w:hAnsi="Times New Roman" w:cs="Times New Roman"/>
          <w:b/>
          <w:sz w:val="24"/>
          <w:szCs w:val="24"/>
        </w:rPr>
        <w:t>Supplementary</w:t>
      </w:r>
    </w:p>
    <w:p w:rsidR="00AE3048" w:rsidRPr="00AE3048" w:rsidRDefault="00AE3048" w:rsidP="00AE3048">
      <w:pPr>
        <w:rPr>
          <w:rFonts w:ascii="Times New Roman" w:hAnsi="Times New Roman" w:cs="Times New Roman"/>
          <w:b/>
          <w:szCs w:val="21"/>
        </w:rPr>
      </w:pPr>
      <w:r w:rsidRPr="00AE3048">
        <w:rPr>
          <w:rFonts w:ascii="Times New Roman" w:hAnsi="Times New Roman" w:cs="Times New Roman"/>
          <w:b/>
          <w:szCs w:val="21"/>
        </w:rPr>
        <w:t>TABLES</w:t>
      </w:r>
    </w:p>
    <w:p w:rsidR="00496FE9" w:rsidRPr="00AE3048" w:rsidRDefault="00AE3048" w:rsidP="00AE3048">
      <w:pPr>
        <w:rPr>
          <w:rFonts w:ascii="Times New Roman" w:hAnsi="Times New Roman" w:cs="Times New Roman"/>
          <w:szCs w:val="21"/>
        </w:rPr>
      </w:pPr>
      <w:r w:rsidRPr="00AE3048">
        <w:rPr>
          <w:rFonts w:ascii="Times New Roman" w:hAnsi="Times New Roman" w:cs="Times New Roman"/>
          <w:b/>
          <w:szCs w:val="21"/>
        </w:rPr>
        <w:t xml:space="preserve">Table </w:t>
      </w:r>
      <w:r w:rsidR="00EA68FE">
        <w:rPr>
          <w:rFonts w:ascii="Times New Roman" w:hAnsi="Times New Roman" w:cs="Times New Roman" w:hint="eastAsia"/>
          <w:b/>
          <w:szCs w:val="21"/>
        </w:rPr>
        <w:t>S</w:t>
      </w:r>
      <w:r w:rsidRPr="00AE3048">
        <w:rPr>
          <w:rFonts w:ascii="Times New Roman" w:hAnsi="Times New Roman" w:cs="Times New Roman"/>
          <w:b/>
          <w:szCs w:val="21"/>
        </w:rPr>
        <w:t xml:space="preserve">1 </w:t>
      </w:r>
      <w:proofErr w:type="gramStart"/>
      <w:r w:rsidRPr="00AE3048">
        <w:rPr>
          <w:rFonts w:ascii="Times New Roman" w:hAnsi="Times New Roman" w:cs="Times New Roman"/>
          <w:b/>
          <w:szCs w:val="21"/>
        </w:rPr>
        <w:t>The</w:t>
      </w:r>
      <w:proofErr w:type="gramEnd"/>
      <w:r w:rsidRPr="00AE3048">
        <w:rPr>
          <w:rFonts w:ascii="Times New Roman" w:hAnsi="Times New Roman" w:cs="Times New Roman"/>
          <w:b/>
          <w:szCs w:val="21"/>
        </w:rPr>
        <w:t xml:space="preserve"> full name and abbreviation of the clinical variables included in this stud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2592"/>
        <w:gridCol w:w="1660"/>
        <w:gridCol w:w="2602"/>
      </w:tblGrid>
      <w:tr w:rsidR="00145111" w:rsidRPr="001441E6" w:rsidTr="0031316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45111" w:rsidRPr="001441E6" w:rsidRDefault="00145111" w:rsidP="00313160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b/>
                <w:sz w:val="21"/>
                <w:szCs w:val="21"/>
              </w:rPr>
              <w:t>Abbreviation name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:rsidR="00145111" w:rsidRPr="001441E6" w:rsidRDefault="00145111" w:rsidP="00313160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b/>
                <w:sz w:val="21"/>
                <w:szCs w:val="21"/>
              </w:rPr>
              <w:t>Full nam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145111" w:rsidRPr="001441E6" w:rsidRDefault="00145111" w:rsidP="00313160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b/>
                <w:sz w:val="21"/>
                <w:szCs w:val="21"/>
              </w:rPr>
              <w:t>Abbreviation name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</w:tcPr>
          <w:p w:rsidR="00145111" w:rsidRPr="001441E6" w:rsidRDefault="00145111" w:rsidP="00313160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b/>
                <w:sz w:val="21"/>
                <w:szCs w:val="21"/>
              </w:rPr>
              <w:t>Full name</w:t>
            </w:r>
          </w:p>
        </w:tc>
      </w:tr>
      <w:tr w:rsidR="00F047CB" w:rsidRPr="001441E6" w:rsidTr="00313160">
        <w:tc>
          <w:tcPr>
            <w:tcW w:w="1668" w:type="dxa"/>
            <w:tcBorders>
              <w:top w:val="single" w:sz="4" w:space="0" w:color="auto"/>
            </w:tcBorders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592" w:type="dxa"/>
            <w:tcBorders>
              <w:top w:val="single" w:sz="4" w:space="0" w:color="auto"/>
            </w:tcBorders>
          </w:tcPr>
          <w:p w:rsidR="00F047CB" w:rsidRPr="00DE06F7" w:rsidRDefault="00F047CB" w:rsidP="0031316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  <w:r w:rsidRPr="001441E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 which toxicity occurs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atelet count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0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T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atelet count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bumin levels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ological types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B0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bumin levels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P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retinol-binding protein levels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anin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inotransferas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P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retinol-binding protein levels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T0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anin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inotransferas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Cr</w:t>
            </w:r>
            <w:proofErr w:type="spellEnd"/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erum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eatinin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T</w:t>
            </w:r>
            <w:r w:rsidRPr="001441E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proofErr w:type="spellEnd"/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es in</w:t>
            </w:r>
            <w:r w:rsidRPr="001441E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41E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</w:t>
            </w: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nin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inotransferas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Cr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erum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eatinin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partat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inotransferas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Crc</w:t>
            </w:r>
            <w:proofErr w:type="spellEnd"/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hanges in the serum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eatinin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T0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partat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inotransferas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ose</w:t>
            </w:r>
            <w:r w:rsidRPr="00BB6C29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bscript"/>
              </w:rPr>
              <w:t>ADR</w:t>
            </w:r>
            <w:proofErr w:type="spellEnd"/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 dose of steroid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Tc</w:t>
            </w:r>
            <w:proofErr w:type="spellEnd"/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hanges in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partat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inotransferas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FGR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hether infection occurred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β2MG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lood β2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roglobul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eroid types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β2MG0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lood β2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roglobul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 cholesterol levels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3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ood complement 3 levels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 cholesterol levels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3</w:t>
            </w: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ood complement 3 levels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iglyceride levels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4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ood complement 4 levels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iglyceride levels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4</w:t>
            </w: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ood complement 4 levels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ACR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Urine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roalbum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to urine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eatinin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ratio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mb-drugs-pd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Whether to combined use other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munosuppressants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ACR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Urine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roalbum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to urine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eatinin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ratio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mb-drugs-pk1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Whether to combined use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Wuzhi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ablet,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etoconazol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uconazol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etc. when detecting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crolimus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oncen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UALB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Urine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roalbum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</w:t>
            </w: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Comb-drugs-pk2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Whether to combined use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fampic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Chinese herbal medicine when detecting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crolimus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oncen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ALB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Urine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roalbum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c</w:t>
            </w:r>
            <w:proofErr w:type="spellEnd"/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crolimus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oncen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cr</w:t>
            </w:r>
            <w:proofErr w:type="spellEnd"/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Urine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eatinin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oncentration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C</w:t>
            </w:r>
            <w:proofErr w:type="spellEnd"/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tat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 levels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Cr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Urine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eatinin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C0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tat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 levels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IgG</w:t>
            </w:r>
            <w:proofErr w:type="spellEnd"/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immunoglobulin levels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Cc</w:t>
            </w:r>
            <w:proofErr w:type="spellEnd"/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hanges in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tat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 levels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IgG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immunoglobulin levels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ily Dose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aily dose of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crolimus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t the first da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ro</w:t>
            </w:r>
            <w:proofErr w:type="spellEnd"/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protein level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aily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se</w:t>
            </w:r>
            <w:r w:rsidRPr="001441E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bscript"/>
              </w:rPr>
              <w:t>ADR</w:t>
            </w:r>
            <w:proofErr w:type="spellEnd"/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aily dose of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crolimus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ro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protein level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D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ood D-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mer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roQ</w:t>
            </w:r>
            <w:proofErr w:type="spellEnd"/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h urine protein levels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D0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ood D-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mer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roQ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h urine protein levels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-duration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isease duration before taking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crolimus</w:t>
            </w:r>
            <w:proofErr w:type="spellEnd"/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ea levels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se</w:t>
            </w:r>
            <w:r w:rsidRPr="001441E6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bscript"/>
              </w:rPr>
              <w:t>ADR</w:t>
            </w:r>
            <w:proofErr w:type="spellEnd"/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otal dose of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crolimus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ea levels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rinogen levels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BC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sz w:val="21"/>
                <w:szCs w:val="21"/>
              </w:rPr>
              <w:t xml:space="preserve">Urine erythrocyte </w:t>
            </w: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0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rinogen levels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BC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sz w:val="21"/>
                <w:szCs w:val="21"/>
              </w:rPr>
              <w:t>Urine erythrocyte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SGS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Focal segmental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omurular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clerosis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S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sugar level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S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sugar level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</w:t>
            </w:r>
            <w:proofErr w:type="spellEnd"/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ood sugar levels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SG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specific gravity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0</w:t>
            </w:r>
          </w:p>
        </w:tc>
        <w:tc>
          <w:tcPr>
            <w:tcW w:w="2592" w:type="dxa"/>
          </w:tcPr>
          <w:p w:rsidR="00F047CB" w:rsidRPr="001441E6" w:rsidRDefault="00F047CB" w:rsidP="0031316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ood sugar level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SG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specific gravity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B</w:t>
            </w:r>
          </w:p>
        </w:tc>
        <w:tc>
          <w:tcPr>
            <w:tcW w:w="259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oglobin level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β2MG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Urine β2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roglobul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HB0</w:t>
            </w:r>
          </w:p>
        </w:tc>
        <w:tc>
          <w:tcPr>
            <w:tcW w:w="259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oglobin level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β2MG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Urine β2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roglobul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CT</w:t>
            </w:r>
          </w:p>
        </w:tc>
        <w:tc>
          <w:tcPr>
            <w:tcW w:w="259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atocrit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β2MGCR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Urine β2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roglobul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to urine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eatinin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ratio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CT0</w:t>
            </w:r>
          </w:p>
        </w:tc>
        <w:tc>
          <w:tcPr>
            <w:tcW w:w="259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atocrit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β2MGCR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Urine β2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roglobulin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to urine 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eatinin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ratio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259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rum potassium level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ukocyte count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0</w:t>
            </w:r>
          </w:p>
        </w:tc>
        <w:tc>
          <w:tcPr>
            <w:tcW w:w="259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rum potassium level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BC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ukocyte count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CD</w:t>
            </w:r>
          </w:p>
        </w:tc>
        <w:tc>
          <w:tcPr>
            <w:tcW w:w="259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nimal change disease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GHT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ght before detecting concentration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G</w:t>
            </w:r>
          </w:p>
        </w:tc>
        <w:tc>
          <w:tcPr>
            <w:tcW w:w="259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N-acetyl β-D-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aminidas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toxicity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GHT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ght before administration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G0</w:t>
            </w:r>
          </w:p>
        </w:tc>
        <w:tc>
          <w:tcPr>
            <w:tcW w:w="259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N-acetyl β-D-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aminidas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 before administration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α1MG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α1-microglobulin levels before toxicity</w:t>
            </w:r>
          </w:p>
        </w:tc>
      </w:tr>
      <w:tr w:rsidR="00F047CB" w:rsidRPr="001441E6" w:rsidTr="00313160">
        <w:tc>
          <w:tcPr>
            <w:tcW w:w="1668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Gc</w:t>
            </w:r>
            <w:proofErr w:type="spellEnd"/>
          </w:p>
        </w:tc>
        <w:tc>
          <w:tcPr>
            <w:tcW w:w="259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es in urine N-acetyl β-D-</w:t>
            </w:r>
            <w:proofErr w:type="spellStart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aminidase</w:t>
            </w:r>
            <w:proofErr w:type="spellEnd"/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evels</w:t>
            </w:r>
          </w:p>
        </w:tc>
        <w:tc>
          <w:tcPr>
            <w:tcW w:w="1660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α1MG0</w:t>
            </w:r>
          </w:p>
        </w:tc>
        <w:tc>
          <w:tcPr>
            <w:tcW w:w="2602" w:type="dxa"/>
          </w:tcPr>
          <w:p w:rsidR="00F047CB" w:rsidRPr="001441E6" w:rsidRDefault="00F047CB" w:rsidP="00FE55A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441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e α1-microglobulin levels before administration</w:t>
            </w:r>
          </w:p>
        </w:tc>
      </w:tr>
    </w:tbl>
    <w:p w:rsidR="00496FE9" w:rsidRPr="00145111" w:rsidRDefault="00496FE9">
      <w:pPr>
        <w:rPr>
          <w:rFonts w:ascii="Times New Roman" w:hAnsi="Times New Roman" w:cs="Times New Roman"/>
          <w:szCs w:val="21"/>
        </w:rPr>
      </w:pPr>
    </w:p>
    <w:p w:rsidR="00AE3048" w:rsidRPr="00AE3048" w:rsidRDefault="00AE3048">
      <w:pPr>
        <w:rPr>
          <w:rFonts w:ascii="Times New Roman" w:hAnsi="Times New Roman" w:cs="Times New Roman"/>
          <w:szCs w:val="21"/>
        </w:rPr>
      </w:pPr>
    </w:p>
    <w:p w:rsidR="00AE3048" w:rsidRPr="00AE3048" w:rsidRDefault="00AE3048">
      <w:pPr>
        <w:rPr>
          <w:rFonts w:ascii="Times New Roman" w:hAnsi="Times New Roman" w:cs="Times New Roman"/>
          <w:szCs w:val="21"/>
        </w:rPr>
      </w:pPr>
    </w:p>
    <w:p w:rsidR="00AE3048" w:rsidRPr="00AE3048" w:rsidRDefault="00AE3048">
      <w:pPr>
        <w:rPr>
          <w:rFonts w:ascii="Times New Roman" w:hAnsi="Times New Roman" w:cs="Times New Roman"/>
          <w:szCs w:val="21"/>
        </w:rPr>
      </w:pPr>
    </w:p>
    <w:p w:rsidR="008C7408" w:rsidRDefault="008C7408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EE728B" w:rsidRDefault="00EE728B" w:rsidP="00AE3048">
      <w:pPr>
        <w:rPr>
          <w:rFonts w:ascii="Times New Roman" w:hAnsi="Times New Roman" w:cs="Times New Roman"/>
          <w:b/>
          <w:szCs w:val="21"/>
        </w:rPr>
      </w:pPr>
    </w:p>
    <w:p w:rsidR="00AE3048" w:rsidRDefault="00AE3048" w:rsidP="00AE3048">
      <w:r w:rsidRPr="00B27E5A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EA68FE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B27E5A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Cs w:val="21"/>
        </w:rPr>
        <w:t>All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sing</w:t>
      </w:r>
      <w:r w:rsidR="000E5129">
        <w:rPr>
          <w:rFonts w:ascii="Times New Roman" w:hAnsi="Times New Roman" w:cs="Times New Roman"/>
          <w:b/>
          <w:szCs w:val="21"/>
        </w:rPr>
        <w:t>l</w:t>
      </w:r>
      <w:r>
        <w:rPr>
          <w:rFonts w:ascii="Times New Roman" w:hAnsi="Times New Roman" w:cs="Times New Roman" w:hint="eastAsia"/>
          <w:b/>
          <w:szCs w:val="21"/>
        </w:rPr>
        <w:t>e nucleotide polymorphisms (SNPs)</w:t>
      </w:r>
      <w:r w:rsidRPr="00B27E5A">
        <w:rPr>
          <w:rFonts w:ascii="Times New Roman" w:hAnsi="Times New Roman" w:cs="Times New Roman"/>
          <w:b/>
          <w:szCs w:val="21"/>
        </w:rPr>
        <w:t xml:space="preserve"> included in this study.</w:t>
      </w:r>
    </w:p>
    <w:tbl>
      <w:tblPr>
        <w:tblStyle w:val="a5"/>
        <w:tblW w:w="88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8"/>
        <w:gridCol w:w="2067"/>
        <w:gridCol w:w="2297"/>
        <w:gridCol w:w="2369"/>
      </w:tblGrid>
      <w:tr w:rsidR="00AE3048" w:rsidRPr="00E252FF" w:rsidTr="00CA5167">
        <w:trPr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048" w:rsidRPr="00E252FF" w:rsidRDefault="000E5129" w:rsidP="00A93BF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oding genes of 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a</w:t>
            </w:r>
            <w:r w:rsidR="00A93BF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macokinet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 pathway</w:t>
            </w:r>
            <w:r w:rsidR="00A93BF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  <w:r w:rsidR="00AE3048" w:rsidRPr="00E252F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related </w:t>
            </w:r>
            <w:r w:rsidR="009D1000" w:rsidRPr="00E252F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roteins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048" w:rsidRPr="00E252FF" w:rsidRDefault="000E5129" w:rsidP="000E512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oding genes of t</w:t>
            </w:r>
            <w:r w:rsidR="00AE3048" w:rsidRPr="00E252F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anscriptional regulation related proteins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048" w:rsidRPr="00E252FF" w:rsidRDefault="000E5129" w:rsidP="00A93BF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oding genes of k</w:t>
            </w:r>
            <w:r w:rsidR="00AE3048" w:rsidRPr="00E252F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</w:t>
            </w:r>
            <w:r w:rsidR="00A93BF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</w:t>
            </w:r>
            <w:r w:rsidR="00AE3048" w:rsidRPr="00E252F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ey disease</w:t>
            </w:r>
            <w:r w:rsidR="00A93BFC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AE3048" w:rsidRPr="00E252F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elated protein</w:t>
            </w:r>
            <w:r w:rsidR="002B0070" w:rsidRPr="00E252F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048" w:rsidRPr="00E252FF" w:rsidRDefault="008D24B9" w:rsidP="00AE304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oding genes of the other proteins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YP3A4</w:t>
            </w:r>
            <w:r w:rsidR="00600505"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42480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RTC2</w:t>
            </w:r>
            <w:r w:rsidR="00600505"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450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CTN4</w:t>
            </w:r>
            <w:r w:rsidR="00600505"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45859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DIPOQ</w:t>
            </w:r>
            <w:r w:rsidR="00600505"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501299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YP3A4</w:t>
            </w:r>
            <w:r w:rsidR="00600505"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46437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DIT3</w:t>
            </w:r>
            <w:r w:rsid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148557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CTN4</w:t>
            </w:r>
            <w:r w:rsid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6113315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NGPTL4</w:t>
            </w:r>
            <w:r w:rsid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44250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YP3A5*3</w:t>
            </w:r>
            <w:r w:rsid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76746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DIT3</w:t>
            </w:r>
            <w:r w:rsid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97221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CTN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2121818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NGPTL</w:t>
            </w:r>
            <w:r w:rsid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4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42899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YP4F2</w:t>
            </w:r>
            <w:r w:rsid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108622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DIT3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03835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RHGAP2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010887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NGPTL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076317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DR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sz w:val="21"/>
                <w:szCs w:val="21"/>
              </w:rPr>
              <w:t>rs1045642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NF4α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031587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RHGAP2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010960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BAX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45887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DR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sz w:val="21"/>
                <w:szCs w:val="21"/>
              </w:rPr>
              <w:t>rs1128503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KBKB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694985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RHGDIA</w:t>
            </w:r>
            <w:r w:rsidR="00600505"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1652950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BCL2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s12457893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DR1</w:t>
            </w:r>
            <w:r w:rsidR="009B025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sz w:val="21"/>
                <w:szCs w:val="21"/>
              </w:rPr>
              <w:t>rs2032582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JUN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46999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RHGDIA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4185514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BCL2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s2850761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ATP1B1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sz w:val="21"/>
                <w:szCs w:val="21"/>
              </w:rPr>
              <w:t>rs2306283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JUN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47001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N2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399005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BCL2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s34971240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R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57868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MX1B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733682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D2AP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2664637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L2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s1024611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R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868177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MX1B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987413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D2AP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6876006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Q2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029891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MX1B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987417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D2AP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711880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Q2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93075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048" w:rsidRPr="00E252FF" w:rsidRDefault="000E5129" w:rsidP="00A93BF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oding genes of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armacodynam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pathway</w:t>
            </w:r>
            <w:r w:rsidR="00A93BF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  <w:r w:rsidR="00AE3048" w:rsidRPr="00E252F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related </w:t>
            </w:r>
            <w:r w:rsidR="002B0070" w:rsidRPr="00E252F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rot</w:t>
            </w:r>
            <w:r w:rsidR="00A93BF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i</w:t>
            </w:r>
            <w:r w:rsidR="002B0070" w:rsidRPr="00E252F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MX1B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3295990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D2AP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19856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LA4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sz w:val="21"/>
                <w:szCs w:val="21"/>
              </w:rPr>
              <w:t>rs4553808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KBP1A</w:t>
            </w:r>
            <w:r w:rsidR="00474E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sz w:val="21"/>
                <w:szCs w:val="21"/>
              </w:rPr>
              <w:t>rs1294689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MX1B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77158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D2AP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296560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SPA5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2009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FKBP1A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323135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MX1B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1497630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NF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128880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FNA1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s1332190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FKBP5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360780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MX1B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853174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NF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2147772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FNA1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s1831583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FKBP5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296158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FKB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30498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NF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0468249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IFNA1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8383797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FKBP5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470080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FKB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30526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TGB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90460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KCNJ11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219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2K3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468608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FKB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30532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TGB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2088212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EP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s2167270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2K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223054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FKB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74959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TGB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669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MP2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s1132896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2K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223089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FKB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48050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TGB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71443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LR1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s1050283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2K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223095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FKBIA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016947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TGB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367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LR1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s1050286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2K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690015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R1H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6163822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AM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68618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LR1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s10505755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2K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823190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R1I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853559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AM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8189357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LR1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s11053646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2K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823202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R1I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951276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AM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8325858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LR1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s34874375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2K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823238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R1I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33407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AM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2119873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LR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36232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2K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1289363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R1I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76706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AM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2119876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PP2R3C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415259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3K1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78457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R1I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14055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AM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2119877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TPRO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1615050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3K1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946115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R1I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96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YH9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2107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TPRO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6260738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3K1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48577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R1I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904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YH9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36206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ROS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079069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3K7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57702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PARA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253623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YH9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39781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OS1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079123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3K7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57705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PARA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823613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YH9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821478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OS1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29038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3K7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5342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PARA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767743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YH9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619601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OS1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43380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3K7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5343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ELA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306365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YO1E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6108450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UMO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37024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3K7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91062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ELA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119750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YO1E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8948844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00469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3K7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67779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YO1E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2004107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73711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K1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6884628</w:t>
            </w:r>
          </w:p>
        </w:tc>
        <w:tc>
          <w:tcPr>
            <w:tcW w:w="2067" w:type="dxa"/>
            <w:vAlign w:val="center"/>
          </w:tcPr>
          <w:p w:rsidR="00AE3048" w:rsidRPr="00E252FF" w:rsidRDefault="008D24B9" w:rsidP="008D24B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oding genes of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lastRenderedPageBreak/>
              <w:t>i</w:t>
            </w:r>
            <w:r w:rsidR="00AE3048" w:rsidRPr="00E252F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flammatory cytokines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lastRenderedPageBreak/>
              <w:t>NPHS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71327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41715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lastRenderedPageBreak/>
              <w:t>MAPK1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04454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10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00871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PHS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85450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1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803455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K1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6156688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10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00872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PHS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14995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105161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K1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1763101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13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295685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PHS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01824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1823428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K1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51007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13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541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PHS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37168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683598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K8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776592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13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47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PHS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79292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704255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K8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857561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13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48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PHS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410591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00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APK8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838590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17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63780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PHS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410592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91967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FATC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660144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18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744247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PHS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74622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3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68624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FATC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1658505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28B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2979860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PHS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74623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3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68626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FATC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54093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2RA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2722489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PHS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4693426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3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917158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FATC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090312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2RA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104286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PHS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18587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GFB3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917170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FATC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141896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2RA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118470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DSS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214819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LR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927907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PP3CB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63679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2RA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147359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DSS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2200194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LR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927914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PP3CC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75534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2RA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06778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DSS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067991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LR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75073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PP3CC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461483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69762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DSS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180652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LR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21985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PP3R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68402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69763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LCE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1187870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NFAIP3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7173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PP3R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347819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4R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01275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LCE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109671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ZMPSTE2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489431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PP3R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519508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4R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107356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LCE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417407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ZMPSTE24</w:t>
            </w:r>
            <w:r w:rsidR="00CA5167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76697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70874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LCE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74223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ZMPSTE24</w:t>
            </w:r>
            <w:r w:rsidR="00CA5167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516571</w:t>
            </w: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8D24B9" w:rsidP="008D24B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oding genes of h</w:t>
            </w:r>
            <w:r w:rsidR="00AE3048" w:rsidRPr="00E252F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ormone </w:t>
            </w:r>
            <w:proofErr w:type="spellStart"/>
            <w:r w:rsidR="00AE3048" w:rsidRPr="00E252F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nvertase</w:t>
            </w:r>
            <w:proofErr w:type="spellEnd"/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4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43250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LCE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74224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SD11B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844880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L6R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229238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LCE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5443777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SD11B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46908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NF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99724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CAR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1598131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SD11B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46910</w:t>
            </w: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NF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99964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CAR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823680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NF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00610</w:t>
            </w: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CARB2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664889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MARCAL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1886806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MARCAL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4028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MARCAL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983218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MARCAL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5141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RPC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501986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7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RPC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895134</w:t>
            </w:r>
          </w:p>
        </w:tc>
        <w:tc>
          <w:tcPr>
            <w:tcW w:w="2369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067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RPC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1224806</w:t>
            </w:r>
          </w:p>
        </w:tc>
        <w:tc>
          <w:tcPr>
            <w:tcW w:w="2369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067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RPC6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24934</w:t>
            </w:r>
          </w:p>
        </w:tc>
        <w:tc>
          <w:tcPr>
            <w:tcW w:w="2369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067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WT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742277</w:t>
            </w:r>
          </w:p>
        </w:tc>
        <w:tc>
          <w:tcPr>
            <w:tcW w:w="2369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067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WT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6754</w:t>
            </w:r>
          </w:p>
        </w:tc>
        <w:tc>
          <w:tcPr>
            <w:tcW w:w="2369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067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WT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99925</w:t>
            </w:r>
          </w:p>
        </w:tc>
        <w:tc>
          <w:tcPr>
            <w:tcW w:w="2369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067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WT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99937</w:t>
            </w:r>
          </w:p>
        </w:tc>
        <w:tc>
          <w:tcPr>
            <w:tcW w:w="2369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067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WT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030207</w:t>
            </w:r>
          </w:p>
        </w:tc>
        <w:tc>
          <w:tcPr>
            <w:tcW w:w="2369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067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WT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030317</w:t>
            </w:r>
          </w:p>
        </w:tc>
        <w:tc>
          <w:tcPr>
            <w:tcW w:w="2369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067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WT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030320</w:t>
            </w:r>
          </w:p>
        </w:tc>
        <w:tc>
          <w:tcPr>
            <w:tcW w:w="2369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3048" w:rsidRPr="00E252FF" w:rsidTr="00CA5167">
        <w:trPr>
          <w:jc w:val="center"/>
        </w:trPr>
        <w:tc>
          <w:tcPr>
            <w:tcW w:w="2098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067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7" w:type="dxa"/>
            <w:vAlign w:val="center"/>
          </w:tcPr>
          <w:p w:rsidR="00AE3048" w:rsidRPr="00E252FF" w:rsidRDefault="00AE3048" w:rsidP="00AE304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252F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WT1</w:t>
            </w:r>
            <w:r w:rsidR="00474ED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252F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332974</w:t>
            </w:r>
          </w:p>
        </w:tc>
        <w:tc>
          <w:tcPr>
            <w:tcW w:w="2369" w:type="dxa"/>
          </w:tcPr>
          <w:p w:rsidR="00AE3048" w:rsidRPr="00E252FF" w:rsidRDefault="00AE3048" w:rsidP="00AE30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AE3048" w:rsidRDefault="00AE3048">
      <w:pPr>
        <w:rPr>
          <w:rFonts w:ascii="Times New Roman" w:hAnsi="Times New Roman" w:cs="Times New Roman" w:hint="eastAsia"/>
          <w:szCs w:val="21"/>
        </w:rPr>
      </w:pPr>
    </w:p>
    <w:p w:rsidR="00830504" w:rsidRDefault="00830504">
      <w:pPr>
        <w:rPr>
          <w:rFonts w:ascii="Times New Roman" w:hAnsi="Times New Roman" w:cs="Times New Roman" w:hint="eastAsia"/>
          <w:szCs w:val="21"/>
        </w:rPr>
      </w:pPr>
    </w:p>
    <w:p w:rsidR="00830504" w:rsidRDefault="00830504" w:rsidP="00830504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0D362B">
        <w:rPr>
          <w:rFonts w:ascii="Times New Roman" w:hAnsi="Times New Roman" w:cs="Times New Roman"/>
          <w:b/>
          <w:szCs w:val="21"/>
        </w:rPr>
        <w:t xml:space="preserve">3 </w:t>
      </w:r>
      <w:proofErr w:type="gramStart"/>
      <w:r w:rsidRPr="000D362B">
        <w:rPr>
          <w:rFonts w:ascii="Times New Roman" w:hAnsi="Times New Roman" w:cs="Times New Roman"/>
          <w:b/>
          <w:szCs w:val="21"/>
        </w:rPr>
        <w:t>The</w:t>
      </w:r>
      <w:proofErr w:type="gramEnd"/>
      <w:r w:rsidRPr="000D362B">
        <w:rPr>
          <w:rFonts w:ascii="Times New Roman" w:hAnsi="Times New Roman" w:cs="Times New Roman"/>
          <w:b/>
          <w:szCs w:val="21"/>
        </w:rPr>
        <w:t xml:space="preserve"> importance values of features screening by five models</w:t>
      </w:r>
      <w:r w:rsidR="003A6E8E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8"/>
        <w:gridCol w:w="1212"/>
        <w:gridCol w:w="1299"/>
        <w:gridCol w:w="1191"/>
        <w:gridCol w:w="1192"/>
        <w:gridCol w:w="1230"/>
      </w:tblGrid>
      <w:tr w:rsidR="00830504" w:rsidTr="00334239"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:rsidR="00830504" w:rsidRPr="000D362B" w:rsidRDefault="00830504" w:rsidP="003342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Feature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504" w:rsidRPr="000D362B" w:rsidRDefault="00830504" w:rsidP="00334239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L</w:t>
            </w:r>
            <w:r w:rsidRPr="000D362B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R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504" w:rsidRPr="000D362B" w:rsidRDefault="00830504" w:rsidP="003342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362B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504" w:rsidRPr="000D362B" w:rsidRDefault="00830504" w:rsidP="003342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ET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504" w:rsidRPr="000D362B" w:rsidRDefault="00830504" w:rsidP="003342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RF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504" w:rsidRPr="000D362B" w:rsidRDefault="00830504" w:rsidP="003342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GBDT</w:t>
            </w:r>
          </w:p>
        </w:tc>
      </w:tr>
      <w:tr w:rsidR="00830504" w:rsidTr="00334239">
        <w:tc>
          <w:tcPr>
            <w:tcW w:w="2398" w:type="dxa"/>
            <w:tcBorders>
              <w:top w:val="single" w:sz="4" w:space="0" w:color="auto"/>
            </w:tcBorders>
          </w:tcPr>
          <w:p w:rsidR="00830504" w:rsidRPr="000D362B" w:rsidRDefault="00830504" w:rsidP="003342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hAnsi="Times New Roman" w:cs="Times New Roman"/>
                <w:i/>
                <w:sz w:val="21"/>
                <w:szCs w:val="21"/>
              </w:rPr>
              <w:t>TRPC6</w:t>
            </w:r>
            <w:r w:rsidRPr="000D362B">
              <w:rPr>
                <w:rFonts w:ascii="Times New Roman" w:hAnsi="Times New Roman" w:cs="Times New Roman"/>
                <w:sz w:val="21"/>
                <w:szCs w:val="21"/>
              </w:rPr>
              <w:t>rs3824934_GG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830504" w:rsidRPr="000D362B" w:rsidRDefault="00830504" w:rsidP="00334239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-1.514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24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06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263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225</w:t>
            </w:r>
          </w:p>
        </w:tc>
      </w:tr>
      <w:tr w:rsidR="00830504" w:rsidTr="00334239">
        <w:tc>
          <w:tcPr>
            <w:tcW w:w="2398" w:type="dxa"/>
          </w:tcPr>
          <w:p w:rsidR="00830504" w:rsidRPr="000D362B" w:rsidRDefault="00830504" w:rsidP="003342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hAnsi="Times New Roman" w:cs="Times New Roman"/>
                <w:i/>
                <w:sz w:val="21"/>
                <w:szCs w:val="21"/>
              </w:rPr>
              <w:t>HSD11B1</w:t>
            </w:r>
            <w:r w:rsidRPr="000D362B">
              <w:rPr>
                <w:rFonts w:ascii="Times New Roman" w:hAnsi="Times New Roman" w:cs="Times New Roman"/>
                <w:sz w:val="21"/>
                <w:szCs w:val="21"/>
              </w:rPr>
              <w:t>rs846910_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</w:t>
            </w:r>
          </w:p>
        </w:tc>
        <w:tc>
          <w:tcPr>
            <w:tcW w:w="1212" w:type="dxa"/>
            <w:vAlign w:val="center"/>
          </w:tcPr>
          <w:p w:rsidR="00830504" w:rsidRPr="000D362B" w:rsidRDefault="00830504" w:rsidP="003342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-1.638</w:t>
            </w:r>
          </w:p>
        </w:tc>
        <w:tc>
          <w:tcPr>
            <w:tcW w:w="1299" w:type="dxa"/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132</w:t>
            </w:r>
          </w:p>
        </w:tc>
        <w:tc>
          <w:tcPr>
            <w:tcW w:w="1191" w:type="dxa"/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411</w:t>
            </w:r>
          </w:p>
        </w:tc>
        <w:tc>
          <w:tcPr>
            <w:tcW w:w="1192" w:type="dxa"/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405</w:t>
            </w:r>
          </w:p>
        </w:tc>
        <w:tc>
          <w:tcPr>
            <w:tcW w:w="1230" w:type="dxa"/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270</w:t>
            </w:r>
          </w:p>
        </w:tc>
      </w:tr>
      <w:tr w:rsidR="00830504" w:rsidTr="00334239">
        <w:tc>
          <w:tcPr>
            <w:tcW w:w="2398" w:type="dxa"/>
          </w:tcPr>
          <w:p w:rsidR="00830504" w:rsidRPr="000D362B" w:rsidRDefault="00830504" w:rsidP="003342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hAnsi="Times New Roman" w:cs="Times New Roman"/>
                <w:i/>
                <w:sz w:val="21"/>
                <w:szCs w:val="21"/>
              </w:rPr>
              <w:t>SCARB2</w:t>
            </w:r>
            <w:r w:rsidRPr="000D362B">
              <w:rPr>
                <w:rFonts w:ascii="Times New Roman" w:hAnsi="Times New Roman" w:cs="Times New Roman"/>
                <w:sz w:val="21"/>
                <w:szCs w:val="21"/>
              </w:rPr>
              <w:t>rs6823680_CC</w:t>
            </w:r>
          </w:p>
        </w:tc>
        <w:tc>
          <w:tcPr>
            <w:tcW w:w="1212" w:type="dxa"/>
            <w:vAlign w:val="center"/>
          </w:tcPr>
          <w:p w:rsidR="00830504" w:rsidRPr="000D362B" w:rsidRDefault="00830504" w:rsidP="003342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501</w:t>
            </w:r>
          </w:p>
        </w:tc>
        <w:tc>
          <w:tcPr>
            <w:tcW w:w="1299" w:type="dxa"/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276</w:t>
            </w:r>
          </w:p>
        </w:tc>
        <w:tc>
          <w:tcPr>
            <w:tcW w:w="1191" w:type="dxa"/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307</w:t>
            </w:r>
          </w:p>
        </w:tc>
        <w:tc>
          <w:tcPr>
            <w:tcW w:w="1192" w:type="dxa"/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119</w:t>
            </w:r>
          </w:p>
        </w:tc>
        <w:tc>
          <w:tcPr>
            <w:tcW w:w="1230" w:type="dxa"/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206</w:t>
            </w:r>
          </w:p>
        </w:tc>
      </w:tr>
      <w:tr w:rsidR="00830504" w:rsidTr="00334239">
        <w:tc>
          <w:tcPr>
            <w:tcW w:w="2398" w:type="dxa"/>
          </w:tcPr>
          <w:p w:rsidR="00830504" w:rsidRPr="000D362B" w:rsidRDefault="00830504" w:rsidP="003342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hAnsi="Times New Roman" w:cs="Times New Roman"/>
                <w:i/>
                <w:sz w:val="21"/>
                <w:szCs w:val="21"/>
              </w:rPr>
              <w:t>MAP2K6</w:t>
            </w:r>
            <w:r w:rsidRPr="000D362B">
              <w:rPr>
                <w:rFonts w:ascii="Times New Roman" w:hAnsi="Times New Roman" w:cs="Times New Roman"/>
                <w:sz w:val="21"/>
                <w:szCs w:val="21"/>
              </w:rPr>
              <w:t>rs17823202_GG</w:t>
            </w:r>
          </w:p>
        </w:tc>
        <w:tc>
          <w:tcPr>
            <w:tcW w:w="1212" w:type="dxa"/>
            <w:vAlign w:val="center"/>
          </w:tcPr>
          <w:p w:rsidR="00830504" w:rsidRPr="000D362B" w:rsidRDefault="00830504" w:rsidP="003342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-0.970</w:t>
            </w:r>
          </w:p>
        </w:tc>
        <w:tc>
          <w:tcPr>
            <w:tcW w:w="1299" w:type="dxa"/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350</w:t>
            </w:r>
          </w:p>
        </w:tc>
        <w:tc>
          <w:tcPr>
            <w:tcW w:w="1191" w:type="dxa"/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223</w:t>
            </w:r>
          </w:p>
        </w:tc>
        <w:tc>
          <w:tcPr>
            <w:tcW w:w="1192" w:type="dxa"/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213</w:t>
            </w:r>
          </w:p>
        </w:tc>
        <w:tc>
          <w:tcPr>
            <w:tcW w:w="1230" w:type="dxa"/>
            <w:vAlign w:val="center"/>
          </w:tcPr>
          <w:p w:rsidR="00830504" w:rsidRPr="000D362B" w:rsidRDefault="00830504" w:rsidP="003342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362B">
              <w:rPr>
                <w:rFonts w:ascii="Times New Roman" w:eastAsia="宋体" w:hAnsi="Times New Roman" w:cs="Times New Roman"/>
                <w:sz w:val="21"/>
                <w:szCs w:val="21"/>
              </w:rPr>
              <w:t>0.299</w:t>
            </w:r>
          </w:p>
        </w:tc>
      </w:tr>
    </w:tbl>
    <w:p w:rsidR="00830504" w:rsidRDefault="00830504">
      <w:pPr>
        <w:rPr>
          <w:rFonts w:ascii="Times New Roman" w:hAnsi="Times New Roman" w:cs="Times New Roman" w:hint="eastAsia"/>
          <w:szCs w:val="21"/>
        </w:rPr>
      </w:pPr>
    </w:p>
    <w:p w:rsidR="00830504" w:rsidRDefault="00830504">
      <w:pPr>
        <w:rPr>
          <w:rFonts w:ascii="Times New Roman" w:hAnsi="Times New Roman" w:cs="Times New Roman" w:hint="eastAsia"/>
          <w:szCs w:val="21"/>
        </w:rPr>
      </w:pPr>
    </w:p>
    <w:p w:rsidR="00830504" w:rsidRDefault="00830504">
      <w:pPr>
        <w:rPr>
          <w:rFonts w:ascii="Times New Roman" w:hAnsi="Times New Roman" w:cs="Times New Roman" w:hint="eastAsia"/>
          <w:szCs w:val="21"/>
        </w:rPr>
      </w:pPr>
    </w:p>
    <w:p w:rsidR="00830504" w:rsidRDefault="00830504">
      <w:pPr>
        <w:rPr>
          <w:rFonts w:ascii="Times New Roman" w:hAnsi="Times New Roman" w:cs="Times New Roman" w:hint="eastAsia"/>
          <w:szCs w:val="21"/>
        </w:rPr>
      </w:pPr>
    </w:p>
    <w:p w:rsidR="00830504" w:rsidRDefault="00830504">
      <w:pPr>
        <w:rPr>
          <w:rFonts w:ascii="Times New Roman" w:hAnsi="Times New Roman" w:cs="Times New Roman" w:hint="eastAsia"/>
          <w:szCs w:val="21"/>
        </w:rPr>
      </w:pPr>
    </w:p>
    <w:p w:rsidR="00830504" w:rsidRDefault="00830504">
      <w:pPr>
        <w:rPr>
          <w:rFonts w:ascii="Times New Roman" w:hAnsi="Times New Roman" w:cs="Times New Roman" w:hint="eastAsia"/>
          <w:szCs w:val="21"/>
        </w:rPr>
      </w:pPr>
    </w:p>
    <w:p w:rsidR="00830504" w:rsidRDefault="00830504">
      <w:pPr>
        <w:rPr>
          <w:rFonts w:ascii="Times New Roman" w:hAnsi="Times New Roman" w:cs="Times New Roman" w:hint="eastAsia"/>
          <w:szCs w:val="21"/>
        </w:rPr>
      </w:pPr>
    </w:p>
    <w:p w:rsidR="00830504" w:rsidRDefault="00830504">
      <w:pPr>
        <w:rPr>
          <w:rFonts w:ascii="Times New Roman" w:hAnsi="Times New Roman" w:cs="Times New Roman" w:hint="eastAsia"/>
          <w:szCs w:val="21"/>
        </w:rPr>
      </w:pPr>
    </w:p>
    <w:p w:rsidR="00830504" w:rsidRDefault="00830504">
      <w:pPr>
        <w:rPr>
          <w:rFonts w:ascii="Times New Roman" w:hAnsi="Times New Roman" w:cs="Times New Roman" w:hint="eastAsia"/>
          <w:szCs w:val="21"/>
        </w:rPr>
      </w:pPr>
    </w:p>
    <w:p w:rsidR="00830504" w:rsidRDefault="00830504">
      <w:pPr>
        <w:rPr>
          <w:rFonts w:ascii="Times New Roman" w:hAnsi="Times New Roman" w:cs="Times New Roman" w:hint="eastAsia"/>
          <w:szCs w:val="21"/>
        </w:rPr>
      </w:pPr>
    </w:p>
    <w:p w:rsidR="00830504" w:rsidRPr="00830504" w:rsidRDefault="00830504">
      <w:pPr>
        <w:rPr>
          <w:rFonts w:ascii="Times New Roman" w:hAnsi="Times New Roman" w:cs="Times New Roman"/>
          <w:szCs w:val="21"/>
        </w:rPr>
      </w:pPr>
    </w:p>
    <w:sectPr w:rsidR="00830504" w:rsidRPr="00830504" w:rsidSect="00437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1B90" w:rsidRDefault="00B01B90" w:rsidP="00EA7189">
      <w:r>
        <w:separator/>
      </w:r>
    </w:p>
  </w:endnote>
  <w:endnote w:type="continuationSeparator" w:id="0">
    <w:p w:rsidR="00B01B90" w:rsidRDefault="00B01B90" w:rsidP="00EA71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1B90" w:rsidRDefault="00B01B90" w:rsidP="00EA7189">
      <w:r>
        <w:separator/>
      </w:r>
    </w:p>
  </w:footnote>
  <w:footnote w:type="continuationSeparator" w:id="0">
    <w:p w:rsidR="00B01B90" w:rsidRDefault="00B01B90" w:rsidP="00EA71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TQwMzYwNzAyNzE2MzNQ0lEKTi0uzszPAykwNKgFAKFBxKstAAAA"/>
  </w:docVars>
  <w:rsids>
    <w:rsidRoot w:val="00EA7189"/>
    <w:rsid w:val="00001400"/>
    <w:rsid w:val="000028B2"/>
    <w:rsid w:val="00031699"/>
    <w:rsid w:val="000348D2"/>
    <w:rsid w:val="000362DC"/>
    <w:rsid w:val="000446DB"/>
    <w:rsid w:val="000532B8"/>
    <w:rsid w:val="000561A8"/>
    <w:rsid w:val="00061ED6"/>
    <w:rsid w:val="000628F6"/>
    <w:rsid w:val="000740AF"/>
    <w:rsid w:val="00075F8F"/>
    <w:rsid w:val="00091A4B"/>
    <w:rsid w:val="000A10E5"/>
    <w:rsid w:val="000A2A8B"/>
    <w:rsid w:val="000A42CA"/>
    <w:rsid w:val="000B649F"/>
    <w:rsid w:val="000C122F"/>
    <w:rsid w:val="000C7E5C"/>
    <w:rsid w:val="000E5129"/>
    <w:rsid w:val="00100FB4"/>
    <w:rsid w:val="00107D2F"/>
    <w:rsid w:val="00127F50"/>
    <w:rsid w:val="001441E6"/>
    <w:rsid w:val="00145111"/>
    <w:rsid w:val="00153A4E"/>
    <w:rsid w:val="00161624"/>
    <w:rsid w:val="00165E85"/>
    <w:rsid w:val="00180E41"/>
    <w:rsid w:val="001873FC"/>
    <w:rsid w:val="0019475E"/>
    <w:rsid w:val="001952D3"/>
    <w:rsid w:val="001A035B"/>
    <w:rsid w:val="001B34C2"/>
    <w:rsid w:val="001C4DD3"/>
    <w:rsid w:val="001E69B0"/>
    <w:rsid w:val="001F113D"/>
    <w:rsid w:val="001F12B9"/>
    <w:rsid w:val="001F4F5E"/>
    <w:rsid w:val="001F6558"/>
    <w:rsid w:val="001F71BB"/>
    <w:rsid w:val="0020182F"/>
    <w:rsid w:val="002246C9"/>
    <w:rsid w:val="0022671A"/>
    <w:rsid w:val="00231E4A"/>
    <w:rsid w:val="00256D1C"/>
    <w:rsid w:val="00271507"/>
    <w:rsid w:val="00275A91"/>
    <w:rsid w:val="00286C53"/>
    <w:rsid w:val="0029450F"/>
    <w:rsid w:val="002964B8"/>
    <w:rsid w:val="002A2A1E"/>
    <w:rsid w:val="002A2B1C"/>
    <w:rsid w:val="002A5100"/>
    <w:rsid w:val="002B0070"/>
    <w:rsid w:val="002C5B02"/>
    <w:rsid w:val="002E2570"/>
    <w:rsid w:val="002F2CC1"/>
    <w:rsid w:val="0030149F"/>
    <w:rsid w:val="003015C1"/>
    <w:rsid w:val="00313160"/>
    <w:rsid w:val="0031403B"/>
    <w:rsid w:val="003528E7"/>
    <w:rsid w:val="00355359"/>
    <w:rsid w:val="003737FC"/>
    <w:rsid w:val="00385708"/>
    <w:rsid w:val="003956AB"/>
    <w:rsid w:val="003A6E8E"/>
    <w:rsid w:val="003B067D"/>
    <w:rsid w:val="003B4B2B"/>
    <w:rsid w:val="003D1AF6"/>
    <w:rsid w:val="003E22F7"/>
    <w:rsid w:val="003E47B7"/>
    <w:rsid w:val="00405227"/>
    <w:rsid w:val="00407D0F"/>
    <w:rsid w:val="004167C4"/>
    <w:rsid w:val="00417D72"/>
    <w:rsid w:val="00421B82"/>
    <w:rsid w:val="004371E8"/>
    <w:rsid w:val="0044011E"/>
    <w:rsid w:val="004479E1"/>
    <w:rsid w:val="00454FB8"/>
    <w:rsid w:val="0046490C"/>
    <w:rsid w:val="00472F3C"/>
    <w:rsid w:val="00474ED5"/>
    <w:rsid w:val="004840F0"/>
    <w:rsid w:val="004843D6"/>
    <w:rsid w:val="00496FE9"/>
    <w:rsid w:val="004A2657"/>
    <w:rsid w:val="004A3ACB"/>
    <w:rsid w:val="004B1678"/>
    <w:rsid w:val="004B1C60"/>
    <w:rsid w:val="004D60FF"/>
    <w:rsid w:val="004E1124"/>
    <w:rsid w:val="00503FE7"/>
    <w:rsid w:val="00520C4C"/>
    <w:rsid w:val="005634A5"/>
    <w:rsid w:val="005A2159"/>
    <w:rsid w:val="005D5321"/>
    <w:rsid w:val="005E220F"/>
    <w:rsid w:val="005E4781"/>
    <w:rsid w:val="005E5641"/>
    <w:rsid w:val="005E68DD"/>
    <w:rsid w:val="00600505"/>
    <w:rsid w:val="00612F47"/>
    <w:rsid w:val="00617F51"/>
    <w:rsid w:val="00640A8E"/>
    <w:rsid w:val="00654DA7"/>
    <w:rsid w:val="00665EDC"/>
    <w:rsid w:val="00676AD2"/>
    <w:rsid w:val="00677810"/>
    <w:rsid w:val="00680B4A"/>
    <w:rsid w:val="00694093"/>
    <w:rsid w:val="00695C9D"/>
    <w:rsid w:val="006B6F99"/>
    <w:rsid w:val="006D418B"/>
    <w:rsid w:val="006E659F"/>
    <w:rsid w:val="006F4592"/>
    <w:rsid w:val="00726B4D"/>
    <w:rsid w:val="007470F5"/>
    <w:rsid w:val="00747A37"/>
    <w:rsid w:val="00747B6E"/>
    <w:rsid w:val="00750D6B"/>
    <w:rsid w:val="0075225C"/>
    <w:rsid w:val="00766019"/>
    <w:rsid w:val="00771290"/>
    <w:rsid w:val="00775F73"/>
    <w:rsid w:val="00776C8C"/>
    <w:rsid w:val="00777D81"/>
    <w:rsid w:val="00793A98"/>
    <w:rsid w:val="007B217E"/>
    <w:rsid w:val="007B5651"/>
    <w:rsid w:val="007B6CD8"/>
    <w:rsid w:val="007C33A3"/>
    <w:rsid w:val="007C70B2"/>
    <w:rsid w:val="007D5C0A"/>
    <w:rsid w:val="007D68AC"/>
    <w:rsid w:val="007E2648"/>
    <w:rsid w:val="007E2748"/>
    <w:rsid w:val="007F7838"/>
    <w:rsid w:val="00806587"/>
    <w:rsid w:val="008118CC"/>
    <w:rsid w:val="008221E3"/>
    <w:rsid w:val="0082326B"/>
    <w:rsid w:val="00823FB6"/>
    <w:rsid w:val="00830504"/>
    <w:rsid w:val="008337B0"/>
    <w:rsid w:val="008356AB"/>
    <w:rsid w:val="00843B7E"/>
    <w:rsid w:val="00852705"/>
    <w:rsid w:val="0086604A"/>
    <w:rsid w:val="00866ACF"/>
    <w:rsid w:val="00877622"/>
    <w:rsid w:val="00892488"/>
    <w:rsid w:val="008967B9"/>
    <w:rsid w:val="008A3DDD"/>
    <w:rsid w:val="008A7109"/>
    <w:rsid w:val="008C0995"/>
    <w:rsid w:val="008C2D75"/>
    <w:rsid w:val="008C3432"/>
    <w:rsid w:val="008C6DB6"/>
    <w:rsid w:val="008C7408"/>
    <w:rsid w:val="008D0082"/>
    <w:rsid w:val="008D1CA8"/>
    <w:rsid w:val="008D1DCA"/>
    <w:rsid w:val="008D24B9"/>
    <w:rsid w:val="008D421A"/>
    <w:rsid w:val="008E03EE"/>
    <w:rsid w:val="008E20BE"/>
    <w:rsid w:val="008F0060"/>
    <w:rsid w:val="008F292E"/>
    <w:rsid w:val="008F2AC9"/>
    <w:rsid w:val="008F584B"/>
    <w:rsid w:val="00904D6B"/>
    <w:rsid w:val="00907032"/>
    <w:rsid w:val="009305A0"/>
    <w:rsid w:val="009334E4"/>
    <w:rsid w:val="009374A3"/>
    <w:rsid w:val="00954F1B"/>
    <w:rsid w:val="009660EE"/>
    <w:rsid w:val="0097266C"/>
    <w:rsid w:val="009759E8"/>
    <w:rsid w:val="009A336F"/>
    <w:rsid w:val="009B025B"/>
    <w:rsid w:val="009D0EC1"/>
    <w:rsid w:val="009D1000"/>
    <w:rsid w:val="009F0042"/>
    <w:rsid w:val="009F3693"/>
    <w:rsid w:val="009F4BA1"/>
    <w:rsid w:val="00A23C87"/>
    <w:rsid w:val="00A408BF"/>
    <w:rsid w:val="00A416FE"/>
    <w:rsid w:val="00A44355"/>
    <w:rsid w:val="00A53E54"/>
    <w:rsid w:val="00A56345"/>
    <w:rsid w:val="00A631A6"/>
    <w:rsid w:val="00A73AAB"/>
    <w:rsid w:val="00A750ED"/>
    <w:rsid w:val="00A77766"/>
    <w:rsid w:val="00A82E46"/>
    <w:rsid w:val="00A93BFC"/>
    <w:rsid w:val="00AA3BEB"/>
    <w:rsid w:val="00AA4EC6"/>
    <w:rsid w:val="00AB0C04"/>
    <w:rsid w:val="00AE3048"/>
    <w:rsid w:val="00AE46FA"/>
    <w:rsid w:val="00AE6490"/>
    <w:rsid w:val="00B01B90"/>
    <w:rsid w:val="00B1491E"/>
    <w:rsid w:val="00B3492A"/>
    <w:rsid w:val="00B373AB"/>
    <w:rsid w:val="00B404BF"/>
    <w:rsid w:val="00B439EA"/>
    <w:rsid w:val="00B71889"/>
    <w:rsid w:val="00B8465C"/>
    <w:rsid w:val="00B8637F"/>
    <w:rsid w:val="00B9240B"/>
    <w:rsid w:val="00B92978"/>
    <w:rsid w:val="00BA1419"/>
    <w:rsid w:val="00BB6C29"/>
    <w:rsid w:val="00BD0407"/>
    <w:rsid w:val="00BE2BEC"/>
    <w:rsid w:val="00BF0870"/>
    <w:rsid w:val="00BF2290"/>
    <w:rsid w:val="00BF6BEE"/>
    <w:rsid w:val="00BF7C24"/>
    <w:rsid w:val="00C04252"/>
    <w:rsid w:val="00C211BB"/>
    <w:rsid w:val="00C541D0"/>
    <w:rsid w:val="00C55754"/>
    <w:rsid w:val="00C625DC"/>
    <w:rsid w:val="00C745EF"/>
    <w:rsid w:val="00C74E63"/>
    <w:rsid w:val="00CA5167"/>
    <w:rsid w:val="00CB37CC"/>
    <w:rsid w:val="00CB67C5"/>
    <w:rsid w:val="00CC26AC"/>
    <w:rsid w:val="00CC517C"/>
    <w:rsid w:val="00CC681D"/>
    <w:rsid w:val="00CE49B2"/>
    <w:rsid w:val="00D02FD3"/>
    <w:rsid w:val="00D16F28"/>
    <w:rsid w:val="00D372DC"/>
    <w:rsid w:val="00D3757D"/>
    <w:rsid w:val="00D402C2"/>
    <w:rsid w:val="00D41E36"/>
    <w:rsid w:val="00D50763"/>
    <w:rsid w:val="00D62EB7"/>
    <w:rsid w:val="00D66C9F"/>
    <w:rsid w:val="00D7233B"/>
    <w:rsid w:val="00D728D8"/>
    <w:rsid w:val="00D77448"/>
    <w:rsid w:val="00D81FC0"/>
    <w:rsid w:val="00D83C0D"/>
    <w:rsid w:val="00D83D83"/>
    <w:rsid w:val="00D87DEA"/>
    <w:rsid w:val="00DB3213"/>
    <w:rsid w:val="00DB45C4"/>
    <w:rsid w:val="00DC0E7E"/>
    <w:rsid w:val="00DE06F7"/>
    <w:rsid w:val="00DF1AF5"/>
    <w:rsid w:val="00DF66CF"/>
    <w:rsid w:val="00E12BCC"/>
    <w:rsid w:val="00E23F4E"/>
    <w:rsid w:val="00E24172"/>
    <w:rsid w:val="00E252FF"/>
    <w:rsid w:val="00E30AE4"/>
    <w:rsid w:val="00E4292A"/>
    <w:rsid w:val="00E45705"/>
    <w:rsid w:val="00E459CD"/>
    <w:rsid w:val="00E5157B"/>
    <w:rsid w:val="00E664DE"/>
    <w:rsid w:val="00E803E6"/>
    <w:rsid w:val="00E821EF"/>
    <w:rsid w:val="00E92A4C"/>
    <w:rsid w:val="00E95F67"/>
    <w:rsid w:val="00E97F56"/>
    <w:rsid w:val="00EA224C"/>
    <w:rsid w:val="00EA68FE"/>
    <w:rsid w:val="00EA7189"/>
    <w:rsid w:val="00ED1AE0"/>
    <w:rsid w:val="00ED2C01"/>
    <w:rsid w:val="00ED54CD"/>
    <w:rsid w:val="00EE2D1F"/>
    <w:rsid w:val="00EE36F3"/>
    <w:rsid w:val="00EE4140"/>
    <w:rsid w:val="00EE728B"/>
    <w:rsid w:val="00EF4C0E"/>
    <w:rsid w:val="00F006B3"/>
    <w:rsid w:val="00F047CB"/>
    <w:rsid w:val="00F25645"/>
    <w:rsid w:val="00F312F6"/>
    <w:rsid w:val="00F4580A"/>
    <w:rsid w:val="00F47480"/>
    <w:rsid w:val="00F56900"/>
    <w:rsid w:val="00F60D5F"/>
    <w:rsid w:val="00F63F4E"/>
    <w:rsid w:val="00F650F7"/>
    <w:rsid w:val="00F66862"/>
    <w:rsid w:val="00F910E0"/>
    <w:rsid w:val="00F92C49"/>
    <w:rsid w:val="00F973F0"/>
    <w:rsid w:val="00FA216A"/>
    <w:rsid w:val="00FB4766"/>
    <w:rsid w:val="00FC16E6"/>
    <w:rsid w:val="00FC64D2"/>
    <w:rsid w:val="00FF23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71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7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718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7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7189"/>
    <w:rPr>
      <w:sz w:val="18"/>
      <w:szCs w:val="18"/>
    </w:rPr>
  </w:style>
  <w:style w:type="table" w:styleId="a5">
    <w:name w:val="Table Grid"/>
    <w:basedOn w:val="a1"/>
    <w:uiPriority w:val="59"/>
    <w:qFormat/>
    <w:rsid w:val="00BF7C24"/>
    <w:rPr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6</Pages>
  <Words>1408</Words>
  <Characters>8028</Characters>
  <Application>Microsoft Office Word</Application>
  <DocSecurity>0</DocSecurity>
  <Lines>66</Lines>
  <Paragraphs>18</Paragraphs>
  <ScaleCrop>false</ScaleCrop>
  <Company/>
  <LinksUpToDate>false</LinksUpToDate>
  <CharactersWithSpaces>9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9</cp:revision>
  <dcterms:created xsi:type="dcterms:W3CDTF">2020-08-05T01:04:00Z</dcterms:created>
  <dcterms:modified xsi:type="dcterms:W3CDTF">2020-10-04T10:20:00Z</dcterms:modified>
</cp:coreProperties>
</file>